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0"/>
        </w:rPr>
        <w:t>Text S1:  List of countries and years analyzed</w:t>
      </w:r>
    </w:p>
    <w:p>
      <w:pPr>
        <w:pStyle w:val="Normal"/>
        <w:rPr>
          <w:sz w:val="20"/>
          <w:szCs w:val="20"/>
          <w:u w:val="single"/>
          <w:vertAlign w:val="superscript"/>
        </w:rPr>
      </w:pPr>
      <w:r>
        <w:rPr>
          <w:sz w:val="20"/>
          <w:szCs w:val="20"/>
          <w:u w:val="single"/>
          <w:vertAlign w:val="superscript"/>
        </w:rPr>
        <w:t>Human Mortality Database</w:t>
      </w:r>
    </w:p>
    <w:tbl>
      <w:tblPr>
        <w:tblW w:w="5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3401"/>
      </w:tblGrid>
      <w:tr>
        <w:trPr>
          <w:tblHeader w:val="true"/>
        </w:trPr>
        <w:tc>
          <w:tcPr>
            <w:tcW w:w="17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Region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Country and years of observation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Eastern Europe:</w:t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larus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ulgaria: 1947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zech Republic: 195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erman Democratic Republic: 1956-2009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ungary: 195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oland: 1958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ussian Federation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lovakia: 195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kraine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Northern Europe:</w:t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nmark: 1835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stonia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inland: 1878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celand: 1838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reland: 195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tvia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ithuania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rway: 1846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weden: 1751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ited Kingdom - England and Wales: 1841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ited Kingdom - Northern Ireland: 1922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ited Kingdom - Scotland: 1855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  <w:lang w:val="fr-FR"/>
              </w:rPr>
            </w:pPr>
            <w:r>
              <w:rPr>
                <w:b/>
                <w:bCs/>
                <w:sz w:val="16"/>
                <w:szCs w:val="20"/>
                <w:lang w:val="fr-FR"/>
              </w:rPr>
              <w:t>Southern Europe :</w:t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  <w:lang w:val="fr-FR"/>
              </w:rPr>
            </w:pPr>
            <w:r>
              <w:rPr>
                <w:sz w:val="16"/>
                <w:szCs w:val="20"/>
                <w:lang w:val="fr-FR"/>
              </w:rPr>
              <w:t>Italy: 1872-2009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  <w:lang w:val="fr-FR"/>
              </w:rPr>
            </w:pPr>
            <w:r>
              <w:rPr>
                <w:b/>
                <w:bCs/>
                <w:sz w:val="16"/>
                <w:szCs w:val="20"/>
                <w:lang w:val="fr-FR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  <w:lang w:val="fr-FR"/>
              </w:rPr>
            </w:pPr>
            <w:r>
              <w:rPr>
                <w:sz w:val="16"/>
                <w:szCs w:val="20"/>
                <w:lang w:val="fr-FR"/>
              </w:rPr>
              <w:t>Portugal: 194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  <w:lang w:val="fr-FR"/>
              </w:rPr>
            </w:pPr>
            <w:r>
              <w:rPr>
                <w:b/>
                <w:bCs/>
                <w:sz w:val="16"/>
                <w:szCs w:val="20"/>
                <w:lang w:val="fr-FR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lovenia: 1983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ain: 1908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  <w:lang w:val="fr-FR"/>
              </w:rPr>
              <w:t>Western Europe :</w:t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ia: 1947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elgium: 1841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rance: 1816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ermany (Federal Republic of): 1956-2009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uxembourg: 196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etherlands: 1850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witzerland: 1876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Other OECD countries:</w:t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ustralia: 1921-2008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nada: 1921-2008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le: 1992-2005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srael: 1983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Japan: 1947-2010</w:t>
            </w:r>
          </w:p>
        </w:tc>
      </w:tr>
      <w:tr>
        <w:trPr/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ew Zealand: 1901-2009</w:t>
            </w:r>
          </w:p>
        </w:tc>
      </w:tr>
      <w:tr>
        <w:trPr/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ited States of America: 1933-2008</w:t>
            </w:r>
          </w:p>
        </w:tc>
      </w:tr>
    </w:tbl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World Fertility Survey (WFS) and Demographic Health Surveys (DHS)</w:t>
      </w:r>
    </w:p>
    <w:tbl>
      <w:tblPr>
        <w:tblW w:w="67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2185"/>
        <w:gridCol w:w="1363"/>
        <w:gridCol w:w="1604"/>
      </w:tblGrid>
      <w:tr>
        <w:trPr>
          <w:tblHeader w:val="true"/>
          <w:trHeight w:val="195" w:hRule="atLeast"/>
        </w:trPr>
        <w:tc>
          <w:tcPr>
            <w:tcW w:w="1587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185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ntry (ISO3 code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rvey</w:t>
            </w:r>
            <w:r>
              <w:rPr>
                <w:bCs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trospective period</w:t>
            </w:r>
          </w:p>
        </w:tc>
      </w:tr>
      <w:tr>
        <w:trPr>
          <w:tblHeader w:val="true"/>
          <w:trHeight w:val="195" w:hRule="atLeast"/>
        </w:trPr>
        <w:tc>
          <w:tcPr>
            <w:tcW w:w="1587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i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 (BGD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76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0-197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199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9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-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200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odia (KH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201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ji (FJI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9-197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 (IND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-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 (ID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1-197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-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200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ves (MDV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 (NP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 (PAK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199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9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ippines (PH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9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ublic of Korea (KO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9-197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oa (WS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i Lanka (LK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-198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 (TH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or-Leste (TLS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t Nam (VN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200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mer Soviet Union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enia (AR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erbaijan (AZE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zakhstan (KAZ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rgyzstan (KGZ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ublic of Moldova (MD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menistan (TK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raine (UK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zbekistan (UZB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atin America </w:t>
              <w:br/>
              <w:t>and the Caribbean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 (BO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-198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 (BR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 (COL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9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201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ican Republic (DO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200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a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 (ECU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80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-198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 Salvador (SLV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0-198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temala (GT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-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yana (GUY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0-197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A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ti (HTI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-197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duras (HND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aica (JA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0-197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 (MEX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77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-198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aragua (NIC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200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guay (PRY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9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 (PE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dad and Tobago (TTO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-197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iddle East </w:t>
              <w:br/>
              <w:t>and North Afric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 (EGY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 198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-197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8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 PAPCHIL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8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Interim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rdan (JO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9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200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occo (MA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-198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-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an (SD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79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199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-198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n Arab Republic (SY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nisia (TU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8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ey (TU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9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men (YE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-197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-Saharan Afric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ola (AGO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 M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 (BE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200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swana (BW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a Faso (BF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-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undi (BDI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oon (CM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200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African Republic (CAF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 (TCD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-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200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os (CO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 (COG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ôte d'Ivoire (CIV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-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A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. Rep. of the Congo (COD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itrea (ERI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 (ETH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on (GAB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 (GH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80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-197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8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9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 (GI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 (KE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-197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-198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-199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otho (LSO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-197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200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eria (LB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M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 (MDG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-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 (MWI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200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201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 (MLI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8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200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tania (MRT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-198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EMIP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 (MOZ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 (NAM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 (NER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anda (RW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200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 (SEN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WF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-19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199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9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 M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 (SLE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 (ZAF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200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ziland (SWZ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ão Tomé and Príncipe (STP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-200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go (TGO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8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-199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 (UG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198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8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-199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-2001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-20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200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 M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 of Tanzania (TZA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-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-19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 SUMVE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-2005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-200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2008 AI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201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 (ZMB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-199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-199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-2002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-200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 (ZWE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8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-199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 DH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-1999</w:t>
            </w:r>
          </w:p>
        </w:tc>
      </w:tr>
      <w:tr>
        <w:trPr/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6 DHS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5</w:t>
            </w:r>
          </w:p>
        </w:tc>
      </w:tr>
    </w:tbl>
    <w:p>
      <w:pPr>
        <w:pStyle w:val="Normal"/>
        <w:rPr>
          <w:sz w:val="20"/>
          <w:szCs w:val="20"/>
          <w:u w:val="single"/>
        </w:rPr>
      </w:pPr>
      <w:r>
        <w:rPr>
          <w:sz w:val="16"/>
          <w:szCs w:val="16"/>
        </w:rPr>
        <w:t>[a] Note: AIS (AIDS Indicator Surveys), EMIP (Enquête sur la mortalité infantile et le paludisme), MIS (Malaria Indicators Surveys),  SUMVE (In-depth study on estimating adult and childhood mortality in settings of high adult mortalit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u w:val="single"/>
        </w:rPr>
        <w:t>Demographic Surveillance Sites</w:t>
      </w:r>
      <w:r>
        <w:rPr>
          <w:sz w:val="20"/>
          <w:szCs w:val="20"/>
        </w:rPr>
        <w:t>: Altogether this analysis reviews 127 mortality rates for different period through 1930-2006 across 28 sites in sub-Saharan Africa (18 sites in Western Africa, 9 sites in Eastern Africa, and 1 in Southern Africa). The detailed list is as follow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50"/>
        <w:gridCol w:w="6588"/>
      </w:tblGrid>
      <w:tr>
        <w:trPr>
          <w:tblHeader w:val="true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Reg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Country</w:t>
            </w:r>
          </w:p>
        </w:tc>
        <w:tc>
          <w:tcPr>
            <w:tcW w:w="6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it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West Afric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rkina Faso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3-2001 Nouna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2-2004 Ouagadougou</w:t>
            </w:r>
          </w:p>
          <w:p>
            <w:pPr>
              <w:pStyle w:val="Paragraphedelist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4-1998 Oubriteng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mbi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4-1999 Farafenni</w:t>
            </w:r>
          </w:p>
          <w:p>
            <w:pPr>
              <w:pStyle w:val="Paragraphedelist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43-1997 Keneba</w:t>
            </w:r>
          </w:p>
          <w:p>
            <w:pPr>
              <w:pStyle w:val="Paragraphedelist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9-1993 Upper River Division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han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974-1977 Cape Coast 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71-1972 Danfa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3-1999 Navrongo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inea-Bissau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0-1999 Bandim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geri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74-1977 Malumfash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negal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70-1999 Bandafassi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43-1965 Fakao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30-1999 Mlomp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63-1991 N'gayokhème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63-1998 Niakhar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63-1965 Paos-Koto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75-1979 Peul Bande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Eastern Afri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thiopi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7-1999 Butajir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eny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  <w:lang w:val="fr-FR"/>
              </w:rPr>
              <w:t>1975-1978 Machako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Mozambique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1995-1999 Manhic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  <w:lang w:val="fr-FR"/>
              </w:rPr>
            </w:pPr>
            <w:r>
              <w:rPr>
                <w:b/>
                <w:bCs/>
                <w:sz w:val="18"/>
                <w:szCs w:val="20"/>
                <w:lang w:val="fr-F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nzani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4-1985 Kikwawila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2-1999 Hai and Morogoro</w:t>
            </w:r>
          </w:p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5-1999 Ifakara and Rufiji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Zambia:</w:t>
            </w:r>
          </w:p>
        </w:tc>
        <w:tc>
          <w:tcPr>
            <w:tcW w:w="6588" w:type="dxa"/>
            <w:tcBorders/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50-1999 Gwembe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8"/>
                <w:szCs w:val="20"/>
              </w:rPr>
              <w:t>Southern Afric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outh Africa:</w:t>
            </w:r>
          </w:p>
        </w:tc>
        <w:tc>
          <w:tcPr>
            <w:tcW w:w="6588" w:type="dxa"/>
            <w:tcBorders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992-1999 Agincourt in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s:</w:t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  <w:bookmarkStart w:id="0" w:name="_ENREF_28"/>
      <w:bookmarkStart w:id="1" w:name="_ENREF_27"/>
      <w:bookmarkStart w:id="2" w:name="_ENREF_26"/>
      <w:bookmarkStart w:id="3" w:name="_ENREF_25"/>
      <w:bookmarkStart w:id="4" w:name="_ENREF_24"/>
      <w:bookmarkStart w:id="5" w:name="_ENREF_23"/>
      <w:bookmarkStart w:id="6" w:name="_ENREF_22"/>
      <w:bookmarkStart w:id="7" w:name="_ENREF_21"/>
      <w:bookmarkStart w:id="8" w:name="_ENREF_20"/>
      <w:bookmarkStart w:id="9" w:name="_ENREF_19"/>
      <w:bookmarkStart w:id="10" w:name="_ENREF_18"/>
      <w:bookmarkStart w:id="11" w:name="_ENREF_17"/>
      <w:bookmarkStart w:id="12" w:name="_ENREF_16"/>
      <w:bookmarkStart w:id="13" w:name="_ENREF_15"/>
      <w:bookmarkStart w:id="14" w:name="_ENREF_14"/>
      <w:bookmarkStart w:id="15" w:name="_ENREF_13"/>
      <w:bookmarkStart w:id="16" w:name="_ENREF_12"/>
      <w:bookmarkStart w:id="17" w:name="_ENREF_11"/>
      <w:bookmarkStart w:id="18" w:name="_ENREF_10"/>
      <w:bookmarkStart w:id="19" w:name="_ENREF_9"/>
      <w:bookmarkStart w:id="20" w:name="_ENREF_8"/>
      <w:bookmarkStart w:id="21" w:name="_ENREF_7"/>
      <w:bookmarkStart w:id="22" w:name="_ENREF_6"/>
      <w:bookmarkStart w:id="23" w:name="_ENREF_5"/>
      <w:bookmarkStart w:id="24" w:name="_ENREF_4"/>
      <w:bookmarkStart w:id="25" w:name="_ENREF_3"/>
      <w:bookmarkStart w:id="26" w:name="_ENREF_2"/>
      <w:bookmarkStart w:id="27" w:name="_ENREF_1"/>
      <w:bookmarkStart w:id="28" w:name="_ENREF_28"/>
      <w:bookmarkStart w:id="29" w:name="_ENREF_27"/>
      <w:bookmarkStart w:id="30" w:name="_ENREF_26"/>
      <w:bookmarkStart w:id="31" w:name="_ENREF_25"/>
      <w:bookmarkStart w:id="32" w:name="_ENREF_24"/>
      <w:bookmarkStart w:id="33" w:name="_ENREF_23"/>
      <w:bookmarkStart w:id="34" w:name="_ENREF_22"/>
      <w:bookmarkStart w:id="35" w:name="_ENREF_21"/>
      <w:bookmarkStart w:id="36" w:name="_ENREF_20"/>
      <w:bookmarkStart w:id="37" w:name="_ENREF_19"/>
      <w:bookmarkStart w:id="38" w:name="_ENREF_18"/>
      <w:bookmarkStart w:id="39" w:name="_ENREF_17"/>
      <w:bookmarkStart w:id="40" w:name="_ENREF_16"/>
      <w:bookmarkStart w:id="41" w:name="_ENREF_15"/>
      <w:bookmarkStart w:id="42" w:name="_ENREF_14"/>
      <w:bookmarkStart w:id="43" w:name="_ENREF_13"/>
      <w:bookmarkStart w:id="44" w:name="_ENREF_12"/>
      <w:bookmarkStart w:id="45" w:name="_ENREF_11"/>
      <w:bookmarkStart w:id="46" w:name="_ENREF_10"/>
      <w:bookmarkStart w:id="47" w:name="_ENREF_9"/>
      <w:bookmarkStart w:id="48" w:name="_ENREF_8"/>
      <w:bookmarkStart w:id="49" w:name="_ENREF_7"/>
      <w:bookmarkStart w:id="50" w:name="_ENREF_6"/>
      <w:bookmarkStart w:id="51" w:name="_ENREF_5"/>
      <w:bookmarkStart w:id="52" w:name="_ENREF_4"/>
      <w:bookmarkStart w:id="53" w:name="_ENREF_3"/>
      <w:bookmarkStart w:id="54" w:name="_ENREF_2"/>
      <w:bookmarkStart w:id="55" w:name="_ENREF_1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1:42:00Z</dcterms:created>
  <dc:creator>Patrick Gerland</dc:creator>
  <dc:description/>
  <cp:keywords/>
  <dc:language>en-US</dc:language>
  <cp:lastModifiedBy>GUILLOT Michel</cp:lastModifiedBy>
  <dcterms:modified xsi:type="dcterms:W3CDTF">2012-06-28T11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